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6: Distribution of French population aged 14 to 84 (01/01/2006), source: National Institute of Statistics (INSEE).</w:t>
      </w:r>
    </w:p>
    <w:p>
      <w:pPr>
        <w:pStyle w:val="NormalWeb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tbl>
      <w:tblPr>
        <w:tblW w:w="8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2976"/>
        <w:gridCol w:w="2976"/>
      </w:tblGrid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-group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individuals (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4-19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437,642 (9.37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539,245 (10.30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0-24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606,562 (6.18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028,486 (8.23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5-29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960,605 (7.54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929,741 (7.83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0-34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173,881 (8.36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140,918 (8.69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5-39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253,084 (8.66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211,916 (8.98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0-44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304,938 (8.86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236,711 (9.08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5-49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232,055 (8.58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142,154 (8.69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0-54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176,491 (8.37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079,431 (8.44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5-59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162,610 (8.31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086,773 (8.47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0-64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454,492 (5.59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73,393 (5.58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5-69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96,503 (5.37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21,179 (4.96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70-74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434,064 (5.51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23,295 (4.55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75-79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26,806 (5.10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7,401 (3.68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80-84]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92,305 (4.20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0,938 (2.51%)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,641,581 (100%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,012,038 (100%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7:13:00Z</dcterms:created>
  <dc:creator>lm</dc:creator>
  <dc:description/>
  <dc:language>en-US</dc:language>
  <cp:lastModifiedBy>lm</cp:lastModifiedBy>
  <dcterms:modified xsi:type="dcterms:W3CDTF">2012-01-28T17:13:00Z</dcterms:modified>
  <cp:revision>2</cp:revision>
  <dc:subject/>
  <dc:title/>
</cp:coreProperties>
</file>